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7F46A" w14:textId="42DDEF8E" w:rsidR="008E5C89" w:rsidRPr="00592C32" w:rsidRDefault="008E5C89" w:rsidP="008E5C89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 xml:space="preserve">Multimedia Appendix </w:t>
      </w:r>
      <w:r w:rsidR="00B63134">
        <w:rPr>
          <w:rFonts w:asciiTheme="minorHAnsi" w:hAnsiTheme="minorHAnsi" w:cstheme="minorHAnsi"/>
          <w:b/>
          <w:bCs/>
          <w:color w:val="4F81BD" w:themeColor="accent1"/>
        </w:rPr>
        <w:t>4</w:t>
      </w:r>
    </w:p>
    <w:p w14:paraId="55D87B2C" w14:textId="77777777" w:rsidR="008E5C89" w:rsidRDefault="008E5C89" w:rsidP="008E5C89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6CFA19B4" w14:textId="77777777" w:rsidR="008E5C89" w:rsidRDefault="008E5C89" w:rsidP="00AD1EB5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b/>
          <w:sz w:val="24"/>
          <w:szCs w:val="24"/>
        </w:rPr>
        <w:t>Table:</w:t>
      </w: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In both phase I and II of the pilot testing program, a satisfaction survey was completed by genetic counselors at the end of the usability testing sessions.</w:t>
      </w:r>
    </w:p>
    <w:p w14:paraId="51B8FC9C" w14:textId="77777777" w:rsidR="008E5C89" w:rsidRPr="00B34FB9" w:rsidRDefault="008E5C89" w:rsidP="008E5C89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8E5C89" w:rsidRPr="00B34FB9" w14:paraId="194ED455" w14:textId="77777777" w:rsidTr="0098510F">
        <w:trPr>
          <w:trHeight w:val="260"/>
          <w:jc w:val="center"/>
        </w:trPr>
        <w:tc>
          <w:tcPr>
            <w:tcW w:w="97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FCE01" w14:textId="77777777" w:rsidR="008E5C89" w:rsidRPr="00B34FB9" w:rsidRDefault="008E5C89" w:rsidP="0098510F">
            <w:pPr>
              <w:pStyle w:val="ListParagraph"/>
              <w:spacing w:before="120" w:after="120"/>
              <w:ind w:left="0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Survey Questions</w:t>
            </w:r>
          </w:p>
        </w:tc>
      </w:tr>
      <w:tr w:rsidR="008E5C89" w:rsidRPr="00B34FB9" w14:paraId="6B828D6A" w14:textId="77777777" w:rsidTr="0098510F">
        <w:trPr>
          <w:trHeight w:val="260"/>
          <w:jc w:val="center"/>
        </w:trPr>
        <w:tc>
          <w:tcPr>
            <w:tcW w:w="9764" w:type="dxa"/>
            <w:tcBorders>
              <w:left w:val="nil"/>
              <w:right w:val="nil"/>
            </w:tcBorders>
          </w:tcPr>
          <w:p w14:paraId="00347DCD" w14:textId="77777777" w:rsidR="008E5C89" w:rsidRPr="00B34FB9" w:rsidRDefault="008E5C89" w:rsidP="0098510F">
            <w:pPr>
              <w:pStyle w:val="ListParagraph"/>
              <w:spacing w:before="120" w:after="120"/>
              <w:ind w:left="0"/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  <w:t>Phase I Survey Questions:</w:t>
            </w:r>
          </w:p>
          <w:p w14:paraId="78CAC86F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Overall, the information that you were asked to assess within the FH Family Share website was:</w:t>
            </w:r>
          </w:p>
          <w:p w14:paraId="1678358D" w14:textId="77777777" w:rsidR="008E5C89" w:rsidRPr="00B34FB9" w:rsidRDefault="008E5C89" w:rsidP="008E5C89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easy to find</w:t>
            </w:r>
          </w:p>
          <w:p w14:paraId="1CAB2164" w14:textId="77777777" w:rsidR="008E5C89" w:rsidRPr="00B34FB9" w:rsidRDefault="008E5C89" w:rsidP="008E5C89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easy to find</w:t>
            </w:r>
          </w:p>
          <w:p w14:paraId="6C2CB186" w14:textId="77777777" w:rsidR="008E5C89" w:rsidRPr="00B34FB9" w:rsidRDefault="008E5C89" w:rsidP="008E5C89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easy nor difficult to find</w:t>
            </w:r>
          </w:p>
          <w:p w14:paraId="09A3445D" w14:textId="77777777" w:rsidR="008E5C89" w:rsidRPr="00B34FB9" w:rsidRDefault="008E5C89" w:rsidP="008E5C89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difficult to find</w:t>
            </w:r>
          </w:p>
          <w:p w14:paraId="57825FCD" w14:textId="77777777" w:rsidR="008E5C89" w:rsidRPr="00B34FB9" w:rsidRDefault="008E5C89" w:rsidP="008E5C89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difficult to find</w:t>
            </w:r>
          </w:p>
          <w:p w14:paraId="3FA22845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Overall, the information that you found within the FH Family Share website was:</w:t>
            </w:r>
          </w:p>
          <w:p w14:paraId="4AEFAF04" w14:textId="77777777" w:rsidR="008E5C89" w:rsidRPr="00B34FB9" w:rsidRDefault="008E5C89" w:rsidP="008E5C89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easy to understand</w:t>
            </w:r>
          </w:p>
          <w:p w14:paraId="6819FF06" w14:textId="77777777" w:rsidR="008E5C89" w:rsidRPr="00B34FB9" w:rsidRDefault="008E5C89" w:rsidP="008E5C89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easy to understand</w:t>
            </w:r>
          </w:p>
          <w:p w14:paraId="48596976" w14:textId="77777777" w:rsidR="008E5C89" w:rsidRPr="00B34FB9" w:rsidRDefault="008E5C89" w:rsidP="008E5C89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easy nor difficult to understand</w:t>
            </w:r>
          </w:p>
          <w:p w14:paraId="292FBD5E" w14:textId="77777777" w:rsidR="008E5C89" w:rsidRPr="00B34FB9" w:rsidRDefault="008E5C89" w:rsidP="008E5C89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difficult to understand</w:t>
            </w:r>
          </w:p>
          <w:p w14:paraId="27808F66" w14:textId="77777777" w:rsidR="008E5C89" w:rsidRPr="00B34FB9" w:rsidRDefault="008E5C89" w:rsidP="008E5C89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difficult to understand</w:t>
            </w:r>
          </w:p>
          <w:p w14:paraId="0A0A0424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Is the FH Family Share website a resource worth returning to?</w:t>
            </w:r>
          </w:p>
          <w:p w14:paraId="3D4D8284" w14:textId="77777777" w:rsidR="008E5C89" w:rsidRPr="00B34FB9" w:rsidRDefault="008E5C89" w:rsidP="008E5C89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es</w:t>
            </w:r>
          </w:p>
          <w:p w14:paraId="6194C696" w14:textId="77777777" w:rsidR="008E5C89" w:rsidRPr="00B34FB9" w:rsidRDefault="008E5C89" w:rsidP="008E5C89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 No</w:t>
            </w:r>
          </w:p>
          <w:p w14:paraId="23935105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spacing w:after="2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did you like most about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6597EF33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spacing w:after="2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did you like least about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10C0752F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spacing w:after="2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additional information or functionality would you like to see on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425C5701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more could we do to improve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</w:tc>
      </w:tr>
      <w:tr w:rsidR="008E5C89" w:rsidRPr="00B34FB9" w14:paraId="112AD536" w14:textId="77777777" w:rsidTr="0098510F">
        <w:trPr>
          <w:trHeight w:val="260"/>
          <w:jc w:val="center"/>
        </w:trPr>
        <w:tc>
          <w:tcPr>
            <w:tcW w:w="9764" w:type="dxa"/>
            <w:tcBorders>
              <w:left w:val="nil"/>
              <w:right w:val="nil"/>
            </w:tcBorders>
          </w:tcPr>
          <w:p w14:paraId="0A78035D" w14:textId="77777777" w:rsidR="008E5C89" w:rsidRPr="00B34FB9" w:rsidRDefault="008E5C89" w:rsidP="0098510F">
            <w:pPr>
              <w:spacing w:before="120"/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  <w:t>Additional Questions Added in Phase II:</w:t>
            </w:r>
          </w:p>
          <w:p w14:paraId="3925B0F8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The FH Family Share website will ease my workflow in a patient encounter:</w:t>
            </w:r>
          </w:p>
          <w:p w14:paraId="7602FE0C" w14:textId="77777777" w:rsidR="008E5C89" w:rsidRPr="00B34FB9" w:rsidRDefault="008E5C89" w:rsidP="008E5C89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Agree</w:t>
            </w:r>
          </w:p>
          <w:p w14:paraId="6BD8F809" w14:textId="77777777" w:rsidR="008E5C89" w:rsidRPr="00B34FB9" w:rsidRDefault="008E5C89" w:rsidP="008E5C89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ree</w:t>
            </w:r>
          </w:p>
          <w:p w14:paraId="7DB05DD6" w14:textId="77777777" w:rsidR="008E5C89" w:rsidRPr="00B34FB9" w:rsidRDefault="008E5C89" w:rsidP="008E5C89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Agree nor Disagree</w:t>
            </w:r>
          </w:p>
          <w:p w14:paraId="720CE296" w14:textId="77777777" w:rsidR="008E5C89" w:rsidRPr="00B34FB9" w:rsidRDefault="008E5C89" w:rsidP="008E5C89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isagree</w:t>
            </w:r>
          </w:p>
          <w:p w14:paraId="735D7A77" w14:textId="77777777" w:rsidR="008E5C89" w:rsidRPr="00B34FB9" w:rsidRDefault="008E5C89" w:rsidP="008E5C89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Disagree</w:t>
            </w:r>
          </w:p>
          <w:p w14:paraId="64302FAC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The FH Family Share website is likely to improve follow up patient care:</w:t>
            </w:r>
          </w:p>
          <w:p w14:paraId="27A1D0D9" w14:textId="77777777" w:rsidR="008E5C89" w:rsidRPr="00B34FB9" w:rsidRDefault="008E5C89" w:rsidP="008E5C8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Agree</w:t>
            </w:r>
          </w:p>
          <w:p w14:paraId="05D5D5E0" w14:textId="77777777" w:rsidR="008E5C89" w:rsidRPr="00B34FB9" w:rsidRDefault="008E5C89" w:rsidP="008E5C8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ree</w:t>
            </w:r>
          </w:p>
          <w:p w14:paraId="777A98F6" w14:textId="77777777" w:rsidR="008E5C89" w:rsidRPr="00B34FB9" w:rsidRDefault="008E5C89" w:rsidP="008E5C8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Agree nor Disagree</w:t>
            </w:r>
          </w:p>
          <w:p w14:paraId="354B041D" w14:textId="77777777" w:rsidR="008E5C89" w:rsidRPr="00B34FB9" w:rsidRDefault="008E5C89" w:rsidP="008E5C8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isagree</w:t>
            </w:r>
          </w:p>
          <w:p w14:paraId="19E991FF" w14:textId="77777777" w:rsidR="008E5C89" w:rsidRPr="00B34FB9" w:rsidRDefault="008E5C89" w:rsidP="008E5C8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Disagree</w:t>
            </w:r>
          </w:p>
          <w:p w14:paraId="3092A5BA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As a provider I feel the patient is most likely to (circle one option): </w:t>
            </w:r>
          </w:p>
          <w:p w14:paraId="04EC8BFE" w14:textId="77777777" w:rsidR="008E5C89" w:rsidRPr="00B34FB9" w:rsidRDefault="008E5C89" w:rsidP="008E5C89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lastRenderedPageBreak/>
              <w:t>Use the Learn modules as a knowledge resource</w:t>
            </w:r>
          </w:p>
          <w:p w14:paraId="01C34454" w14:textId="77777777" w:rsidR="008E5C89" w:rsidRPr="00B34FB9" w:rsidRDefault="008E5C89" w:rsidP="008E5C89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Build a family tree using AboutMe</w:t>
            </w:r>
          </w:p>
          <w:p w14:paraId="3B20EEB5" w14:textId="77777777" w:rsidR="008E5C89" w:rsidRPr="00B34FB9" w:rsidRDefault="008E5C89" w:rsidP="008E5C89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alculate risk of heart attack</w:t>
            </w:r>
          </w:p>
          <w:p w14:paraId="79726554" w14:textId="77777777" w:rsidR="008E5C89" w:rsidRPr="00B34FB9" w:rsidRDefault="008E5C89" w:rsidP="008E5C89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end a letter to family members</w:t>
            </w:r>
          </w:p>
          <w:p w14:paraId="34A6349D" w14:textId="77777777" w:rsidR="008E5C89" w:rsidRPr="00B34FB9" w:rsidRDefault="008E5C89" w:rsidP="008E5C89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Use website information to discuss FH with family members</w:t>
            </w:r>
          </w:p>
          <w:p w14:paraId="673D307E" w14:textId="77777777" w:rsidR="008E5C89" w:rsidRPr="00B34FB9" w:rsidRDefault="008E5C89" w:rsidP="008E5C89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o you find the FH Family Share website Figures/Images/Diagrams useful?</w:t>
            </w:r>
          </w:p>
          <w:p w14:paraId="317A3A3A" w14:textId="77777777" w:rsidR="008E5C89" w:rsidRPr="00B34FB9" w:rsidRDefault="008E5C89" w:rsidP="008E5C89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Yes   </w:t>
            </w:r>
          </w:p>
          <w:p w14:paraId="39187E7D" w14:textId="77777777" w:rsidR="008E5C89" w:rsidRPr="00B34FB9" w:rsidRDefault="008E5C89" w:rsidP="008E5C89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o</w:t>
            </w:r>
          </w:p>
          <w:p w14:paraId="7BB95CD2" w14:textId="77777777" w:rsidR="008E5C89" w:rsidRPr="00B34FB9" w:rsidRDefault="008E5C89" w:rsidP="008E5C89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Other: </w:t>
            </w:r>
          </w:p>
        </w:tc>
      </w:tr>
    </w:tbl>
    <w:p w14:paraId="5BDB8057" w14:textId="77777777" w:rsidR="00A756BB" w:rsidRDefault="00B63134"/>
    <w:sectPr w:rsidR="00A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0792A"/>
    <w:multiLevelType w:val="hybridMultilevel"/>
    <w:tmpl w:val="31725C7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F99713B"/>
    <w:multiLevelType w:val="hybridMultilevel"/>
    <w:tmpl w:val="D01C478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46A7432F"/>
    <w:multiLevelType w:val="hybridMultilevel"/>
    <w:tmpl w:val="64C8C43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4E2B1A33"/>
    <w:multiLevelType w:val="hybridMultilevel"/>
    <w:tmpl w:val="908CEF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27A621D"/>
    <w:multiLevelType w:val="hybridMultilevel"/>
    <w:tmpl w:val="64D814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A3A7C02"/>
    <w:multiLevelType w:val="hybridMultilevel"/>
    <w:tmpl w:val="3A2E48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0694993"/>
    <w:multiLevelType w:val="hybridMultilevel"/>
    <w:tmpl w:val="A4525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B2DE7"/>
    <w:multiLevelType w:val="hybridMultilevel"/>
    <w:tmpl w:val="56DCBBA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5C89"/>
    <w:rsid w:val="001961EC"/>
    <w:rsid w:val="002D1FAC"/>
    <w:rsid w:val="00673DDE"/>
    <w:rsid w:val="008E5C89"/>
    <w:rsid w:val="00AD1EB5"/>
    <w:rsid w:val="00B63134"/>
    <w:rsid w:val="00E76EEE"/>
    <w:rsid w:val="00F37D48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BC226"/>
  <w15:chartTrackingRefBased/>
  <w15:docId w15:val="{BC412528-04D8-4177-B382-23D11C15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89"/>
  </w:style>
  <w:style w:type="paragraph" w:styleId="Heading1">
    <w:name w:val="heading 1"/>
    <w:basedOn w:val="Normal"/>
    <w:next w:val="Normal"/>
    <w:link w:val="Heading1Char"/>
    <w:uiPriority w:val="9"/>
    <w:qFormat/>
    <w:rsid w:val="008E5C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C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8E5C8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5C89"/>
    <w:pPr>
      <w:spacing w:after="0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sh, Hana, M.B.B.S.</dc:creator>
  <cp:keywords/>
  <dc:description/>
  <cp:lastModifiedBy>Bangash, Hana, M.B.B.S.</cp:lastModifiedBy>
  <cp:revision>2</cp:revision>
  <dcterms:created xsi:type="dcterms:W3CDTF">2021-10-29T16:54:00Z</dcterms:created>
  <dcterms:modified xsi:type="dcterms:W3CDTF">2021-10-29T16:54:00Z</dcterms:modified>
</cp:coreProperties>
</file>